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4962"/>
      </w:tblGrid>
      <w:tr w:rsidR="00696A03" w:rsidRPr="00696A03" w:rsidTr="00696A03">
        <w:trPr>
          <w:trHeight w:val="300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DC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A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3 </w:t>
            </w: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hole genome sequence comparison </w:t>
            </w:r>
          </w:p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etween wild type </w:t>
            </w:r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eumoniae</w:t>
            </w:r>
            <w:proofErr w:type="spellEnd"/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V-6 and </w:t>
            </w:r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eumoniae</w:t>
            </w:r>
            <w:proofErr w:type="spellEnd"/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V-6-pRSGFPCAT-Cpn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6A0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. pneumoniae</w:t>
            </w: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V-6-pRSGFPCAT-Cpn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9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apped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Reference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s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ed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998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NPs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NPs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s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5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ions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96A03" w:rsidRPr="00696A03" w:rsidTr="00696A03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ty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9902058</w:t>
            </w:r>
          </w:p>
        </w:tc>
      </w:tr>
      <w:tr w:rsidR="00696A03" w:rsidRPr="00696A03" w:rsidTr="00696A03">
        <w:trPr>
          <w:trHeight w:val="300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A03" w:rsidRPr="00696A03" w:rsidRDefault="00696A03" w:rsidP="00696A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ads of </w:t>
            </w:r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pneumoniae </w:t>
            </w:r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V-6-pRSGFPCAT-Cpn was compared to wild type</w:t>
            </w:r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C. </w:t>
            </w:r>
            <w:proofErr w:type="spellStart"/>
            <w:r w:rsidRPr="00696A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eumoniae</w:t>
            </w:r>
            <w:proofErr w:type="spellEnd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V-</w:t>
            </w:r>
            <w:proofErr w:type="gramStart"/>
            <w:r w:rsidRPr="00696A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.</w:t>
            </w:r>
            <w:proofErr w:type="gramEnd"/>
          </w:p>
        </w:tc>
      </w:tr>
    </w:tbl>
    <w:p w:rsidR="001D49CE" w:rsidRPr="00696A03" w:rsidRDefault="001D49CE">
      <w:pPr>
        <w:rPr>
          <w:lang w:val="en-US"/>
        </w:rPr>
      </w:pPr>
    </w:p>
    <w:sectPr w:rsidR="001D49CE" w:rsidRPr="00696A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A03"/>
    <w:rsid w:val="001D49CE"/>
    <w:rsid w:val="00340DDC"/>
    <w:rsid w:val="0069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7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8-07-11T18:02:00Z</dcterms:created>
  <dcterms:modified xsi:type="dcterms:W3CDTF">2018-07-11T18:04:00Z</dcterms:modified>
</cp:coreProperties>
</file>